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ingle line PubMed search filters</w:t>
      </w:r>
    </w:p>
    <w:tbl>
      <w:tblPr>
        <w:tblW w:w="7749" w:type="dxa"/>
        <w:jc w:val="left"/>
        <w:tblInd w:w="-82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85"/>
        <w:gridCol w:w="5964"/>
      </w:tblGrid>
      <w:tr>
        <w:trPr>
          <w:trHeight w:val="3804" w:hRule="atLeast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nsitive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((staff[tiab] OR staffing[tiab] OR organizational[tiab] OR skill mix[tiab] OR length of stay[tiab] OR medicare[tiab]) OR "Nursing Staff, Hospital"[mh] OR "Personnel Staffing and Scheduling"[mh] OR "Intensive Care Units/manpower"[mh] OR "Nursing Administration Research"[mh]) AND ("health services administration"[MeSH Terms] AND (nurse[tiab] OR nurses[tiab] OR hospitals[tiab] OR nursing[tiab] OR "hospital units"[MeSH Terms]))</w:t>
            </w:r>
          </w:p>
        </w:tc>
      </w:tr>
      <w:tr>
        <w:trPr>
          <w:trHeight w:val="2031" w:hRule="atLeast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ecise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(("Outcome and Process Assessment (Health Care)"[mh] OR Hospital Units[mh] OR hospitals[tiab]) AND (((nurse[tiab] OR nurses[tiab]) AND staffing[tiab]) OR (nursing staff, hospital[mh]))) AND (outcomes[tiab])</w:t>
            </w:r>
          </w:p>
        </w:tc>
      </w:tr>
      <w:tr>
        <w:trPr>
          <w:trHeight w:val="1941" w:hRule="atLeast"/>
        </w:trPr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lanced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("Outcome and Process Assessment (Health Care)"[mh] OR Hospital Units[mh] OR hospitals[tiab]) AND (((nurse[tiab] OR nurses[tiab]) AND staffing[tiab]) OR (nursing staff, hospital[mh])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Search filters for Ovid Medline (untested)</w:t>
      </w:r>
    </w:p>
    <w:tbl>
      <w:tblPr>
        <w:tblW w:w="7749" w:type="dxa"/>
        <w:jc w:val="left"/>
        <w:tblInd w:w="-82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85"/>
        <w:gridCol w:w="360"/>
        <w:gridCol w:w="5604"/>
      </w:tblGrid>
      <w:tr>
        <w:trPr>
          <w:trHeight w:val="285" w:hRule="atLeast"/>
        </w:trPr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n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(staff or staffing or organizational or skill mix or length of stay or medicare).ti,ab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ursing Staff, Hospital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"Personnel Staffing and Scheduling"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 Intensive Care Units/m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ursing Administration Research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r/1-5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 health services administration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(nurse or nurses or hospitals or nursing)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 hospital units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r/8-9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nd/6-7,10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ecis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 "Outcome and Process Assessment (Health Care)"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 Hospital Units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spitals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r/1-3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(nurse or nurses)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affing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ursing Staff, Hospital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r/6-7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utcomes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nd/4-5,8-9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lance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 "Outcome and Process Assessment (Health Care)"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 Hospital Units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spitals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/1-3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((nurse or nurses) and staffing).ab,ti.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rsing Staff, Hospital/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/5-6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d/4,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  <w:t>Table S3: Search strategies adjusted for In Process-Citations and Non-Medline records (untested)</w:t>
      </w:r>
    </w:p>
    <w:tbl>
      <w:tblPr>
        <w:tblW w:w="7749" w:type="dxa"/>
        <w:jc w:val="left"/>
        <w:tblInd w:w="-82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85"/>
        <w:gridCol w:w="360"/>
        <w:gridCol w:w="5604"/>
      </w:tblGrid>
      <w:tr>
        <w:trPr>
          <w:trHeight w:val="285" w:hRule="atLeast"/>
        </w:trPr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n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aff[tiab] OR staffing[tiab] OR organizational[tiab] OR skill mix[tiab] OR length of stay[tiab] OR medicare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urse[tiab] OR nurses[tiab] OR hospitals[tiab] OR nursing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edline[s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#1 AND #2 NOT  #3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ecis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urse[tiab] or nurses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affing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utcomes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edline[s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(#1 AND #2 AND #3) NOT #4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lance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spitals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(nurse[tiab] OR nurses[tiab]) AND staffing[tia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edline[sb]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#1 AND #2 NOT  #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8:06:00Z</dcterms:created>
  <dc:creator>School of Nursing</dc:creator>
  <dc:description/>
  <cp:keywords/>
  <dc:language>en-US</dc:language>
  <cp:lastModifiedBy> </cp:lastModifiedBy>
  <dcterms:modified xsi:type="dcterms:W3CDTF">2010-08-23T08:06:00Z</dcterms:modified>
  <cp:revision>2</cp:revision>
  <dc:subject/>
  <dc:title/>
</cp:coreProperties>
</file>